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2FDF" w:rsidRPr="003B1813" w:rsidRDefault="00942FDF" w:rsidP="00942FDF">
      <w:pPr>
        <w:jc w:val="center"/>
        <w:rPr>
          <w:rFonts w:cs="Times New Roman"/>
          <w:i/>
          <w:szCs w:val="24"/>
        </w:rPr>
      </w:pPr>
      <w:r w:rsidRPr="003B1813">
        <w:rPr>
          <w:rFonts w:cs="Times New Roman"/>
          <w:i/>
          <w:szCs w:val="24"/>
        </w:rPr>
        <w:t>Supplementary Material</w:t>
      </w:r>
    </w:p>
    <w:p w:rsidR="00942FDF" w:rsidRPr="0096145B" w:rsidRDefault="00942FDF" w:rsidP="00942FDF">
      <w:pPr>
        <w:jc w:val="center"/>
        <w:rPr>
          <w:rFonts w:cs="Times New Roman"/>
          <w:b/>
          <w:sz w:val="32"/>
          <w:szCs w:val="32"/>
        </w:rPr>
      </w:pPr>
      <w:r w:rsidRPr="0096145B">
        <w:rPr>
          <w:rFonts w:cs="Times New Roman"/>
          <w:b/>
          <w:sz w:val="32"/>
          <w:szCs w:val="32"/>
        </w:rPr>
        <w:t>A miRNA signature for cognitive deficits and alcohol use disorder in persons living with HIV/AIDS</w:t>
      </w:r>
    </w:p>
    <w:p w:rsidR="00942FDF" w:rsidRPr="00B46E52" w:rsidRDefault="00942FDF" w:rsidP="00942FDF">
      <w:pPr>
        <w:rPr>
          <w:rFonts w:cs="Times New Roman"/>
          <w:szCs w:val="24"/>
        </w:rPr>
      </w:pPr>
      <w:r w:rsidRPr="00B46E52">
        <w:rPr>
          <w:rFonts w:cs="Times New Roman"/>
          <w:szCs w:val="24"/>
        </w:rPr>
        <w:t>Dorota Wyczechowska</w:t>
      </w:r>
      <w:r w:rsidRPr="00EB51AE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</w:rPr>
        <w:t>, 2</w:t>
      </w:r>
      <w:r w:rsidRPr="00B46E52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Hui-Yi Lin</w:t>
      </w:r>
      <w:r w:rsidRPr="00EB51AE">
        <w:rPr>
          <w:rFonts w:cs="Times New Roman"/>
          <w:szCs w:val="24"/>
          <w:vertAlign w:val="superscript"/>
        </w:rPr>
        <w:t>1,3</w:t>
      </w:r>
      <w:r>
        <w:rPr>
          <w:rFonts w:cs="Times New Roman"/>
          <w:szCs w:val="24"/>
        </w:rPr>
        <w:t xml:space="preserve">, </w:t>
      </w:r>
      <w:r w:rsidRPr="00B46E52">
        <w:rPr>
          <w:rFonts w:cs="Times New Roman"/>
          <w:szCs w:val="24"/>
        </w:rPr>
        <w:t>Andrea LaPlante</w:t>
      </w:r>
      <w:r w:rsidRPr="00EB51AE">
        <w:rPr>
          <w:rFonts w:cs="Times New Roman"/>
          <w:szCs w:val="24"/>
          <w:vertAlign w:val="superscript"/>
        </w:rPr>
        <w:t>1</w:t>
      </w:r>
      <w:r w:rsidRPr="00B46E52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Duane Jeansonne</w:t>
      </w:r>
      <w:r w:rsidRPr="004D19F9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, Adam Lassak</w:t>
      </w:r>
      <w:r w:rsidRPr="00EB51AE">
        <w:rPr>
          <w:rFonts w:cs="Times New Roman"/>
          <w:szCs w:val="24"/>
          <w:vertAlign w:val="superscript"/>
        </w:rPr>
        <w:t>1, 2</w:t>
      </w:r>
      <w:r>
        <w:rPr>
          <w:rFonts w:cs="Times New Roman"/>
          <w:szCs w:val="24"/>
        </w:rPr>
        <w:t xml:space="preserve">, </w:t>
      </w:r>
      <w:r w:rsidRPr="004D19F9">
        <w:rPr>
          <w:rFonts w:cs="Times New Roman"/>
          <w:szCs w:val="24"/>
        </w:rPr>
        <w:t>Christopher</w:t>
      </w:r>
      <w:r w:rsidRPr="00B46E52">
        <w:rPr>
          <w:rFonts w:cs="Times New Roman"/>
          <w:szCs w:val="24"/>
        </w:rPr>
        <w:t xml:space="preserve"> Parsons</w:t>
      </w:r>
      <w:r w:rsidRPr="00EB51AE">
        <w:rPr>
          <w:rFonts w:cs="Times New Roman"/>
          <w:szCs w:val="24"/>
          <w:vertAlign w:val="superscript"/>
        </w:rPr>
        <w:t>1, 2</w:t>
      </w:r>
      <w:r>
        <w:rPr>
          <w:rFonts w:cs="Times New Roman"/>
          <w:szCs w:val="24"/>
          <w:vertAlign w:val="superscript"/>
        </w:rPr>
        <w:t>,5</w:t>
      </w:r>
      <w:r w:rsidRPr="00B46E52">
        <w:rPr>
          <w:rFonts w:cs="Times New Roman"/>
          <w:szCs w:val="24"/>
        </w:rPr>
        <w:t xml:space="preserve">, Patricia E </w:t>
      </w:r>
      <w:r w:rsidRPr="00EB51AE">
        <w:rPr>
          <w:rFonts w:cs="Times New Roman"/>
          <w:szCs w:val="24"/>
        </w:rPr>
        <w:t>Molina</w:t>
      </w:r>
      <w:r w:rsidRPr="00EB51AE">
        <w:rPr>
          <w:rFonts w:cs="Times New Roman"/>
          <w:szCs w:val="24"/>
          <w:vertAlign w:val="superscript"/>
        </w:rPr>
        <w:t>1, 4</w:t>
      </w:r>
      <w:r>
        <w:rPr>
          <w:rFonts w:cs="Times New Roman"/>
          <w:szCs w:val="24"/>
          <w:vertAlign w:val="superscript"/>
        </w:rPr>
        <w:t>,6</w:t>
      </w:r>
      <w:r w:rsidRPr="00B46E52">
        <w:rPr>
          <w:rFonts w:cs="Times New Roman"/>
          <w:szCs w:val="24"/>
        </w:rPr>
        <w:t>, Francesca Peruzzi</w:t>
      </w:r>
      <w:r w:rsidRPr="00EB51AE">
        <w:rPr>
          <w:rFonts w:cs="Times New Roman"/>
          <w:szCs w:val="24"/>
          <w:vertAlign w:val="superscript"/>
        </w:rPr>
        <w:t>1, 2, 5</w:t>
      </w:r>
      <w:r>
        <w:rPr>
          <w:rFonts w:cs="Times New Roman"/>
          <w:szCs w:val="24"/>
          <w:vertAlign w:val="superscript"/>
        </w:rPr>
        <w:t>,6 *</w:t>
      </w:r>
    </w:p>
    <w:p w:rsidR="00942FDF" w:rsidRDefault="00942FDF" w:rsidP="00942FDF">
      <w:pPr>
        <w:rPr>
          <w:rFonts w:cs="Times New Roman"/>
          <w:szCs w:val="24"/>
        </w:rPr>
      </w:pPr>
      <w:r>
        <w:rPr>
          <w:rFonts w:cs="Times New Roman"/>
          <w:szCs w:val="24"/>
        </w:rPr>
        <w:t>*Correspondence: Francesca Peruzzi, fperuz@lsuhsc.edu</w:t>
      </w:r>
    </w:p>
    <w:p w:rsidR="00942FDF" w:rsidRDefault="00942FDF" w:rsidP="00942FDF">
      <w:pPr>
        <w:rPr>
          <w:rFonts w:cs="Times New Roman"/>
          <w:szCs w:val="24"/>
        </w:rPr>
      </w:pPr>
      <w:r>
        <w:rPr>
          <w:rFonts w:cs="Times New Roman"/>
          <w:szCs w:val="24"/>
        </w:rPr>
        <w:t>Supplementary Tables:</w:t>
      </w:r>
    </w:p>
    <w:p w:rsidR="00942FDF" w:rsidRPr="003B1813" w:rsidRDefault="00942FDF" w:rsidP="00942FDF">
      <w:pPr>
        <w:rPr>
          <w:rFonts w:cs="Times New Roman"/>
          <w:szCs w:val="24"/>
        </w:rPr>
      </w:pPr>
      <w:r w:rsidRPr="003B1813">
        <w:rPr>
          <w:rFonts w:cs="Times New Roman"/>
          <w:b/>
          <w:szCs w:val="24"/>
        </w:rPr>
        <w:t>Table 1.</w:t>
      </w:r>
      <w:r w:rsidRPr="003B1813">
        <w:rPr>
          <w:rFonts w:cs="Times New Roman"/>
          <w:szCs w:val="24"/>
        </w:rPr>
        <w:t xml:space="preserve"> List of 73 miRNAs used for the LSUHSC study.</w:t>
      </w:r>
    </w:p>
    <w:tbl>
      <w:tblPr>
        <w:tblW w:w="7789" w:type="dxa"/>
        <w:tblLook w:val="04A0" w:firstRow="1" w:lastRow="0" w:firstColumn="1" w:lastColumn="0" w:noHBand="0" w:noVBand="1"/>
      </w:tblPr>
      <w:tblGrid>
        <w:gridCol w:w="5869"/>
        <w:gridCol w:w="1920"/>
      </w:tblGrid>
      <w:tr w:rsidR="00942FDF" w:rsidRPr="004F44D4" w:rsidTr="00942FDF">
        <w:trPr>
          <w:trHeight w:val="300"/>
        </w:trPr>
        <w:tc>
          <w:tcPr>
            <w:tcW w:w="5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5653" w:type="dxa"/>
              <w:tblLook w:val="04A0" w:firstRow="1" w:lastRow="0" w:firstColumn="1" w:lastColumn="0" w:noHBand="0" w:noVBand="1"/>
            </w:tblPr>
            <w:tblGrid>
              <w:gridCol w:w="960"/>
              <w:gridCol w:w="960"/>
              <w:gridCol w:w="960"/>
              <w:gridCol w:w="960"/>
              <w:gridCol w:w="1813"/>
            </w:tblGrid>
            <w:tr w:rsidR="00942FDF" w:rsidRPr="00942FDF" w:rsidTr="00FF5F91">
              <w:trPr>
                <w:trHeight w:val="300"/>
              </w:trPr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103a-3p</w:t>
                  </w:r>
                </w:p>
              </w:tc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221-3p</w:t>
                  </w:r>
                </w:p>
              </w:tc>
              <w:tc>
                <w:tcPr>
                  <w:tcW w:w="1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377-3p</w:t>
                  </w:r>
                </w:p>
              </w:tc>
            </w:tr>
            <w:tr w:rsidR="00942FDF" w:rsidRPr="00942FDF" w:rsidTr="00FF5F91">
              <w:trPr>
                <w:trHeight w:val="300"/>
              </w:trPr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106a-3p</w:t>
                  </w:r>
                </w:p>
              </w:tc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223-3p</w:t>
                  </w:r>
                </w:p>
              </w:tc>
              <w:tc>
                <w:tcPr>
                  <w:tcW w:w="1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382-5p</w:t>
                  </w:r>
                </w:p>
              </w:tc>
            </w:tr>
            <w:tr w:rsidR="00942FDF" w:rsidRPr="00942FDF" w:rsidTr="00FF5F91">
              <w:trPr>
                <w:trHeight w:val="300"/>
              </w:trPr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125a-5p</w:t>
                  </w:r>
                </w:p>
              </w:tc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22-3p</w:t>
                  </w:r>
                </w:p>
              </w:tc>
              <w:tc>
                <w:tcPr>
                  <w:tcW w:w="1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409-3p</w:t>
                  </w:r>
                </w:p>
              </w:tc>
            </w:tr>
            <w:tr w:rsidR="00942FDF" w:rsidRPr="00942FDF" w:rsidTr="00FF5F91">
              <w:trPr>
                <w:trHeight w:val="300"/>
              </w:trPr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125b-5p</w:t>
                  </w:r>
                </w:p>
              </w:tc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22-5p</w:t>
                  </w:r>
                </w:p>
              </w:tc>
              <w:tc>
                <w:tcPr>
                  <w:tcW w:w="1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425-5p</w:t>
                  </w:r>
                </w:p>
              </w:tc>
            </w:tr>
            <w:tr w:rsidR="00942FDF" w:rsidRPr="00942FDF" w:rsidTr="00FF5F91">
              <w:trPr>
                <w:trHeight w:val="300"/>
              </w:trPr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126-5p</w:t>
                  </w:r>
                </w:p>
              </w:tc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26a-5p</w:t>
                  </w:r>
                </w:p>
              </w:tc>
              <w:tc>
                <w:tcPr>
                  <w:tcW w:w="1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431-5p</w:t>
                  </w:r>
                </w:p>
              </w:tc>
            </w:tr>
            <w:tr w:rsidR="00942FDF" w:rsidRPr="00942FDF" w:rsidTr="00FF5F91">
              <w:trPr>
                <w:trHeight w:val="300"/>
              </w:trPr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127-3p</w:t>
                  </w:r>
                </w:p>
              </w:tc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29a-3p</w:t>
                  </w:r>
                </w:p>
              </w:tc>
              <w:tc>
                <w:tcPr>
                  <w:tcW w:w="1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433-3p</w:t>
                  </w:r>
                </w:p>
              </w:tc>
            </w:tr>
            <w:tr w:rsidR="00942FDF" w:rsidRPr="00942FDF" w:rsidTr="00FF5F91">
              <w:trPr>
                <w:trHeight w:val="300"/>
              </w:trPr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130a-3p</w:t>
                  </w:r>
                </w:p>
              </w:tc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29a-5p</w:t>
                  </w:r>
                </w:p>
              </w:tc>
              <w:tc>
                <w:tcPr>
                  <w:tcW w:w="1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451a</w:t>
                  </w:r>
                </w:p>
              </w:tc>
            </w:tr>
            <w:tr w:rsidR="00942FDF" w:rsidRPr="00942FDF" w:rsidTr="00FF5F91">
              <w:trPr>
                <w:trHeight w:val="300"/>
              </w:trPr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132-3p</w:t>
                  </w:r>
                </w:p>
              </w:tc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30b-5p</w:t>
                  </w:r>
                </w:p>
              </w:tc>
              <w:tc>
                <w:tcPr>
                  <w:tcW w:w="1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484</w:t>
                  </w:r>
                </w:p>
              </w:tc>
            </w:tr>
            <w:tr w:rsidR="00942FDF" w:rsidRPr="00942FDF" w:rsidTr="00FF5F91">
              <w:trPr>
                <w:trHeight w:val="300"/>
              </w:trPr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133b</w:t>
                  </w:r>
                </w:p>
              </w:tc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323a-3p</w:t>
                  </w:r>
                </w:p>
              </w:tc>
              <w:tc>
                <w:tcPr>
                  <w:tcW w:w="1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485-3p</w:t>
                  </w:r>
                </w:p>
              </w:tc>
            </w:tr>
            <w:tr w:rsidR="00942FDF" w:rsidRPr="00942FDF" w:rsidTr="00FF5F91">
              <w:trPr>
                <w:trHeight w:val="300"/>
              </w:trPr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134-5p</w:t>
                  </w:r>
                </w:p>
              </w:tc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326</w:t>
                  </w:r>
                </w:p>
              </w:tc>
              <w:tc>
                <w:tcPr>
                  <w:tcW w:w="1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487b</w:t>
                  </w:r>
                </w:p>
              </w:tc>
            </w:tr>
            <w:tr w:rsidR="00942FDF" w:rsidRPr="00942FDF" w:rsidTr="00FF5F91">
              <w:trPr>
                <w:trHeight w:val="300"/>
              </w:trPr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139-5p</w:t>
                  </w:r>
                </w:p>
              </w:tc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328</w:t>
                  </w:r>
                </w:p>
              </w:tc>
              <w:tc>
                <w:tcPr>
                  <w:tcW w:w="1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491-5p</w:t>
                  </w:r>
                </w:p>
              </w:tc>
            </w:tr>
            <w:tr w:rsidR="00942FDF" w:rsidRPr="00942FDF" w:rsidTr="00FF5F91">
              <w:trPr>
                <w:trHeight w:val="300"/>
              </w:trPr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143-3p</w:t>
                  </w:r>
                </w:p>
              </w:tc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329-3p</w:t>
                  </w:r>
                </w:p>
              </w:tc>
              <w:tc>
                <w:tcPr>
                  <w:tcW w:w="1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495-3p</w:t>
                  </w:r>
                </w:p>
              </w:tc>
            </w:tr>
            <w:tr w:rsidR="00942FDF" w:rsidRPr="00942FDF" w:rsidTr="00FF5F91">
              <w:trPr>
                <w:trHeight w:val="300"/>
              </w:trPr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146a-5p</w:t>
                  </w:r>
                </w:p>
              </w:tc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330-3p</w:t>
                  </w:r>
                </w:p>
              </w:tc>
              <w:tc>
                <w:tcPr>
                  <w:tcW w:w="1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532-3p</w:t>
                  </w:r>
                </w:p>
              </w:tc>
            </w:tr>
            <w:tr w:rsidR="00942FDF" w:rsidRPr="00942FDF" w:rsidTr="00FF5F91">
              <w:trPr>
                <w:trHeight w:val="300"/>
              </w:trPr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148a-3p</w:t>
                  </w:r>
                </w:p>
              </w:tc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335-5p</w:t>
                  </w:r>
                </w:p>
              </w:tc>
              <w:tc>
                <w:tcPr>
                  <w:tcW w:w="1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543</w:t>
                  </w:r>
                </w:p>
              </w:tc>
            </w:tr>
            <w:tr w:rsidR="00942FDF" w:rsidRPr="00942FDF" w:rsidTr="00FF5F91">
              <w:trPr>
                <w:trHeight w:val="300"/>
              </w:trPr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151a-3p</w:t>
                  </w:r>
                </w:p>
              </w:tc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337-3p</w:t>
                  </w:r>
                </w:p>
              </w:tc>
              <w:tc>
                <w:tcPr>
                  <w:tcW w:w="1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744-5p</w:t>
                  </w:r>
                </w:p>
              </w:tc>
            </w:tr>
            <w:tr w:rsidR="00942FDF" w:rsidRPr="00942FDF" w:rsidTr="00FF5F91">
              <w:trPr>
                <w:trHeight w:val="300"/>
              </w:trPr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151a-5p</w:t>
                  </w:r>
                </w:p>
              </w:tc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338-3p</w:t>
                  </w:r>
                </w:p>
              </w:tc>
              <w:tc>
                <w:tcPr>
                  <w:tcW w:w="1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92a-3p</w:t>
                  </w:r>
                </w:p>
              </w:tc>
            </w:tr>
            <w:tr w:rsidR="00942FDF" w:rsidRPr="00942FDF" w:rsidTr="00FF5F91">
              <w:trPr>
                <w:trHeight w:val="300"/>
              </w:trPr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154-5p</w:t>
                  </w:r>
                </w:p>
              </w:tc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34a-5p</w:t>
                  </w:r>
                </w:p>
              </w:tc>
              <w:tc>
                <w:tcPr>
                  <w:tcW w:w="1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92b-3p</w:t>
                  </w:r>
                </w:p>
              </w:tc>
            </w:tr>
            <w:tr w:rsidR="00942FDF" w:rsidRPr="00942FDF" w:rsidTr="00FF5F91">
              <w:trPr>
                <w:trHeight w:val="300"/>
              </w:trPr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16-5p</w:t>
                  </w:r>
                </w:p>
              </w:tc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362-3p</w:t>
                  </w:r>
                </w:p>
              </w:tc>
              <w:tc>
                <w:tcPr>
                  <w:tcW w:w="1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93-5p</w:t>
                  </w:r>
                </w:p>
              </w:tc>
            </w:tr>
            <w:tr w:rsidR="00942FDF" w:rsidRPr="00942FDF" w:rsidTr="00FF5F91">
              <w:trPr>
                <w:trHeight w:val="300"/>
              </w:trPr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181a-5p</w:t>
                  </w:r>
                </w:p>
              </w:tc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369-3p</w:t>
                  </w:r>
                </w:p>
              </w:tc>
              <w:tc>
                <w:tcPr>
                  <w:tcW w:w="1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let-7b-3p</w:t>
                  </w:r>
                </w:p>
              </w:tc>
            </w:tr>
            <w:tr w:rsidR="00942FDF" w:rsidRPr="00942FDF" w:rsidTr="00FF5F91">
              <w:trPr>
                <w:trHeight w:val="300"/>
              </w:trPr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181b-5p</w:t>
                  </w:r>
                </w:p>
              </w:tc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370-3p</w:t>
                  </w:r>
                </w:p>
              </w:tc>
              <w:tc>
                <w:tcPr>
                  <w:tcW w:w="1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let-7b-5p</w:t>
                  </w:r>
                </w:p>
              </w:tc>
            </w:tr>
            <w:tr w:rsidR="00942FDF" w:rsidRPr="00942FDF" w:rsidTr="00FF5F91">
              <w:trPr>
                <w:trHeight w:val="300"/>
              </w:trPr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194-5p</w:t>
                  </w:r>
                </w:p>
              </w:tc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374b-5p</w:t>
                  </w:r>
                </w:p>
              </w:tc>
              <w:tc>
                <w:tcPr>
                  <w:tcW w:w="1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let-7c-5p</w:t>
                  </w:r>
                </w:p>
              </w:tc>
            </w:tr>
            <w:tr w:rsidR="00942FDF" w:rsidRPr="00942FDF" w:rsidTr="00FF5F91">
              <w:trPr>
                <w:trHeight w:val="300"/>
              </w:trPr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197-3p</w:t>
                  </w:r>
                </w:p>
              </w:tc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376a-3p</w:t>
                  </w:r>
                </w:p>
              </w:tc>
              <w:tc>
                <w:tcPr>
                  <w:tcW w:w="1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let-7d-3p</w:t>
                  </w:r>
                </w:p>
              </w:tc>
            </w:tr>
            <w:tr w:rsidR="00942FDF" w:rsidRPr="00942FDF" w:rsidTr="00FF5F91">
              <w:trPr>
                <w:trHeight w:val="300"/>
              </w:trPr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199a-5p</w:t>
                  </w:r>
                </w:p>
              </w:tc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376b-3p</w:t>
                  </w:r>
                </w:p>
              </w:tc>
              <w:tc>
                <w:tcPr>
                  <w:tcW w:w="1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let-7d-5p</w:t>
                  </w:r>
                </w:p>
              </w:tc>
            </w:tr>
            <w:tr w:rsidR="00942FDF" w:rsidRPr="00942FDF" w:rsidTr="00FF5F91">
              <w:trPr>
                <w:trHeight w:val="300"/>
              </w:trPr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199b-5p</w:t>
                  </w:r>
                </w:p>
              </w:tc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376c-3p</w:t>
                  </w:r>
                </w:p>
              </w:tc>
              <w:tc>
                <w:tcPr>
                  <w:tcW w:w="1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23a-3p</w:t>
                  </w:r>
                </w:p>
              </w:tc>
            </w:tr>
            <w:tr w:rsidR="00942FDF" w:rsidRPr="00942FDF" w:rsidTr="00FF5F9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2FDF" w:rsidRPr="00942FDF" w:rsidRDefault="00942FDF" w:rsidP="00FF5F91">
                  <w:pPr>
                    <w:spacing w:after="0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942FDF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hsa-miR-23b-3p</w:t>
                  </w:r>
                </w:p>
              </w:tc>
            </w:tr>
          </w:tbl>
          <w:p w:rsidR="00942FDF" w:rsidRPr="004F44D4" w:rsidRDefault="00942FDF" w:rsidP="00FF5F91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2FDF" w:rsidRDefault="00942FDF" w:rsidP="00FF5F91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942FDF" w:rsidRDefault="00942FDF" w:rsidP="00FF5F91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942FDF" w:rsidRDefault="00942FDF" w:rsidP="00FF5F91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942FDF" w:rsidRDefault="00942FDF" w:rsidP="00FF5F91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942FDF" w:rsidRDefault="00942FDF" w:rsidP="00FF5F91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942FDF" w:rsidRDefault="00942FDF" w:rsidP="00FF5F91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942FDF" w:rsidRPr="004F44D4" w:rsidRDefault="00942FDF" w:rsidP="00FF5F91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05B8" w:rsidRDefault="006C05B8" w:rsidP="00117666">
      <w:pPr>
        <w:spacing w:after="0"/>
      </w:pPr>
      <w:r>
        <w:separator/>
      </w:r>
    </w:p>
  </w:endnote>
  <w:endnote w:type="continuationSeparator" w:id="0">
    <w:p w:rsidR="006C05B8" w:rsidRDefault="006C05B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42FD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42FD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05B8" w:rsidRDefault="006C05B8" w:rsidP="00117666">
      <w:pPr>
        <w:spacing w:after="0"/>
      </w:pPr>
      <w:r>
        <w:separator/>
      </w:r>
    </w:p>
  </w:footnote>
  <w:footnote w:type="continuationSeparator" w:id="0">
    <w:p w:rsidR="006C05B8" w:rsidRDefault="006C05B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721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05B8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2FDF"/>
    <w:rsid w:val="00943573"/>
    <w:rsid w:val="00970F7D"/>
    <w:rsid w:val="00994A3D"/>
    <w:rsid w:val="009C2B12"/>
    <w:rsid w:val="00A174D9"/>
    <w:rsid w:val="00AB6715"/>
    <w:rsid w:val="00B0591E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91721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F95C67C-A0D6-4D45-AB75-C5DFDB67E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peruz\AppData\Local\Temp\Rar$DIa0.638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1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Table 1.DOCX</TitleName>
  </documentManagement>
</p:properties>
</file>

<file path=customXml/itemProps1.xml><?xml version="1.0" encoding="utf-8"?>
<ds:datastoreItem xmlns:ds="http://schemas.openxmlformats.org/officeDocument/2006/customXml" ds:itemID="{CFF92A34-A93E-4599-85A9-E97F367868DF}"/>
</file>

<file path=customXml/itemProps2.xml><?xml version="1.0" encoding="utf-8"?>
<ds:datastoreItem xmlns:ds="http://schemas.openxmlformats.org/officeDocument/2006/customXml" ds:itemID="{D61A5490-FD87-4390-8F9F-8A75A69C255C}"/>
</file>

<file path=customXml/itemProps3.xml><?xml version="1.0" encoding="utf-8"?>
<ds:datastoreItem xmlns:ds="http://schemas.openxmlformats.org/officeDocument/2006/customXml" ds:itemID="{28D5084D-6A5B-4B5B-B7D3-F4C17C1523F2}"/>
</file>

<file path=customXml/itemProps4.xml><?xml version="1.0" encoding="utf-8"?>
<ds:datastoreItem xmlns:ds="http://schemas.openxmlformats.org/officeDocument/2006/customXml" ds:itemID="{267E5FC5-E0A8-4BCE-8115-09109BE27619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31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peruz</dc:creator>
  <cp:lastModifiedBy>Peruzzi, Francesca</cp:lastModifiedBy>
  <cp:revision>2</cp:revision>
  <cp:lastPrinted>2013-10-03T12:51:00Z</cp:lastPrinted>
  <dcterms:created xsi:type="dcterms:W3CDTF">2017-09-12T17:32:00Z</dcterms:created>
  <dcterms:modified xsi:type="dcterms:W3CDTF">2017-09-13T16:11:00Z</dcterms:modified>
</cp:coreProperties>
</file>